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5A1A6" w14:textId="6B7E476A" w:rsidR="009E6DC4" w:rsidRPr="00CE1C80" w:rsidRDefault="009E6DC4" w:rsidP="009E6DC4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CE1C80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457898">
        <w:rPr>
          <w:rFonts w:ascii="Arial" w:hAnsi="Arial" w:cs="Arial"/>
          <w:b/>
          <w:bCs/>
          <w:sz w:val="20"/>
          <w:szCs w:val="20"/>
        </w:rPr>
        <w:t>S</w:t>
      </w:r>
      <w:r w:rsidRPr="00CE1C80">
        <w:rPr>
          <w:rFonts w:ascii="Arial" w:hAnsi="Arial" w:cs="Arial"/>
          <w:b/>
          <w:bCs/>
          <w:sz w:val="20"/>
          <w:szCs w:val="20"/>
        </w:rPr>
        <w:t xml:space="preserve">3 </w:t>
      </w:r>
      <w:r w:rsidR="001662B2">
        <w:rPr>
          <w:rFonts w:ascii="Arial" w:hAnsi="Arial" w:cs="Arial"/>
          <w:b/>
          <w:bCs/>
          <w:sz w:val="20"/>
          <w:szCs w:val="20"/>
        </w:rPr>
        <w:t>R</w:t>
      </w:r>
      <w:r w:rsidRPr="00CE1C80">
        <w:rPr>
          <w:rFonts w:ascii="Arial" w:hAnsi="Arial" w:cs="Arial"/>
          <w:b/>
          <w:bCs/>
          <w:sz w:val="20"/>
          <w:szCs w:val="20"/>
        </w:rPr>
        <w:t>elationship between UCA1 and clinicopathological characteristics of HCC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560"/>
        <w:gridCol w:w="1275"/>
        <w:gridCol w:w="851"/>
        <w:gridCol w:w="850"/>
        <w:gridCol w:w="935"/>
      </w:tblGrid>
      <w:tr w:rsidR="009E6DC4" w:rsidRPr="00CE1C80" w14:paraId="61AF39A6" w14:textId="77777777" w:rsidTr="002F3E51">
        <w:trPr>
          <w:trHeight w:val="226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14:paraId="420A821A" w14:textId="68AF6989" w:rsidR="009E6DC4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25"/>
            <w:bookmarkStart w:id="1" w:name="OLE_LINK26"/>
            <w:r w:rsidRPr="00CE1C80">
              <w:rPr>
                <w:rFonts w:ascii="Arial" w:hAnsi="Arial" w:cs="Arial"/>
                <w:sz w:val="20"/>
                <w:szCs w:val="20"/>
              </w:rPr>
              <w:t>clinic</w:t>
            </w:r>
            <w:r w:rsidR="00457898">
              <w:rPr>
                <w:rFonts w:ascii="Arial" w:hAnsi="Arial" w:cs="Arial"/>
                <w:sz w:val="20"/>
                <w:szCs w:val="20"/>
              </w:rPr>
              <w:t>o</w:t>
            </w:r>
            <w:r w:rsidRPr="00CE1C80">
              <w:rPr>
                <w:rFonts w:ascii="Arial" w:hAnsi="Arial" w:cs="Arial"/>
                <w:sz w:val="20"/>
                <w:szCs w:val="20"/>
              </w:rPr>
              <w:t>pathological ind</w:t>
            </w:r>
            <w:r w:rsidR="00457898">
              <w:rPr>
                <w:rFonts w:ascii="Arial" w:hAnsi="Arial" w:cs="Arial"/>
                <w:sz w:val="20"/>
                <w:szCs w:val="20"/>
              </w:rPr>
              <w:t>ic</w:t>
            </w:r>
            <w:r w:rsidRPr="00CE1C80">
              <w:rPr>
                <w:rFonts w:ascii="Arial" w:hAnsi="Arial" w:cs="Arial"/>
                <w:sz w:val="20"/>
                <w:szCs w:val="20"/>
              </w:rPr>
              <w:t>es</w:t>
            </w:r>
          </w:p>
          <w:p w14:paraId="35473E0A" w14:textId="06FD64A3" w:rsidR="00457898" w:rsidRPr="00CE1C80" w:rsidRDefault="00457898" w:rsidP="00457898">
            <w:pPr>
              <w:adjustRightInd/>
              <w:snapToGrid/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0923CC38" w14:textId="77777777" w:rsidR="009E6DC4" w:rsidRPr="00CE1C80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</w:tcPr>
          <w:p w14:paraId="3D5E37DE" w14:textId="77777777" w:rsidR="009E6DC4" w:rsidRPr="00CE1C80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No. of cas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9209FA" w14:textId="77777777" w:rsidR="009E6DC4" w:rsidRPr="00CE1C80" w:rsidRDefault="009E6DC4" w:rsidP="002F3E51">
            <w:pPr>
              <w:ind w:firstLineChars="150" w:firstLine="3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UCA1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bottom w:val="nil"/>
            </w:tcBorders>
          </w:tcPr>
          <w:p w14:paraId="17959CDB" w14:textId="77777777" w:rsidR="009E6DC4" w:rsidRPr="00CE1C80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CE1C80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9E6DC4" w:rsidRPr="00CE1C80" w14:paraId="77887C14" w14:textId="77777777" w:rsidTr="002F3E51">
        <w:trPr>
          <w:trHeight w:val="331"/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</w:tcPr>
          <w:p w14:paraId="1A438912" w14:textId="77777777" w:rsidR="009E6DC4" w:rsidRPr="00CE1C80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2BEE435E" w14:textId="77777777" w:rsidR="009E6DC4" w:rsidRPr="00CE1C80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14:paraId="6E9B4017" w14:textId="77777777" w:rsidR="009E6DC4" w:rsidRPr="00CE1C80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F6B57B" w14:textId="77777777" w:rsidR="009E6DC4" w:rsidRPr="00CE1C80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9D04BB" w14:textId="77777777" w:rsidR="009E6DC4" w:rsidRPr="00CE1C80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935" w:type="dxa"/>
            <w:vMerge/>
            <w:tcBorders>
              <w:top w:val="nil"/>
              <w:bottom w:val="single" w:sz="4" w:space="0" w:color="auto"/>
            </w:tcBorders>
          </w:tcPr>
          <w:p w14:paraId="7DCB33A0" w14:textId="77777777" w:rsidR="009E6DC4" w:rsidRPr="00CE1C80" w:rsidRDefault="009E6DC4" w:rsidP="002F3E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23432F7C" w14:textId="77777777" w:rsidTr="002F3E51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4A0D0E51" w14:textId="53AB0BC3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G</w:t>
            </w:r>
            <w:r w:rsidR="00082D07" w:rsidRPr="005D078F">
              <w:rPr>
                <w:rFonts w:ascii="Arial" w:hAnsi="Arial" w:cs="Arial"/>
                <w:sz w:val="20"/>
                <w:szCs w:val="20"/>
              </w:rPr>
              <w:t>e</w:t>
            </w:r>
            <w:r w:rsidRPr="00CE1C80">
              <w:rPr>
                <w:rFonts w:ascii="Arial" w:hAnsi="Arial" w:cs="Arial"/>
                <w:sz w:val="20"/>
                <w:szCs w:val="20"/>
              </w:rPr>
              <w:t>n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EB076C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88BDCF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E68689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C43BE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093A7911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6DC4" w:rsidRPr="00CE1C80" w14:paraId="5645BC9D" w14:textId="77777777" w:rsidTr="002F3E51">
        <w:trPr>
          <w:jc w:val="center"/>
        </w:trPr>
        <w:tc>
          <w:tcPr>
            <w:tcW w:w="2835" w:type="dxa"/>
          </w:tcPr>
          <w:p w14:paraId="63816543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GoBack"/>
            <w:bookmarkEnd w:id="2"/>
          </w:p>
        </w:tc>
        <w:tc>
          <w:tcPr>
            <w:tcW w:w="1560" w:type="dxa"/>
          </w:tcPr>
          <w:p w14:paraId="7616A489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5" w:type="dxa"/>
          </w:tcPr>
          <w:p w14:paraId="5DB31CDF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3B676FA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0A332EF1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35" w:type="dxa"/>
          </w:tcPr>
          <w:p w14:paraId="689C7BC9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4E69F227" w14:textId="77777777" w:rsidTr="002F3E51">
        <w:trPr>
          <w:jc w:val="center"/>
        </w:trPr>
        <w:tc>
          <w:tcPr>
            <w:tcW w:w="2835" w:type="dxa"/>
          </w:tcPr>
          <w:p w14:paraId="4C61B0C5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60" w:type="dxa"/>
          </w:tcPr>
          <w:p w14:paraId="5AC75852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≤45</w:t>
            </w:r>
          </w:p>
        </w:tc>
        <w:tc>
          <w:tcPr>
            <w:tcW w:w="1275" w:type="dxa"/>
          </w:tcPr>
          <w:p w14:paraId="2C942B11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14:paraId="4B44E685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2D4C50C3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35" w:type="dxa"/>
          </w:tcPr>
          <w:p w14:paraId="63C31783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</w:tr>
      <w:tr w:rsidR="009E6DC4" w:rsidRPr="00CE1C80" w14:paraId="4372A40D" w14:textId="77777777" w:rsidTr="002F3E51">
        <w:trPr>
          <w:jc w:val="center"/>
        </w:trPr>
        <w:tc>
          <w:tcPr>
            <w:tcW w:w="2835" w:type="dxa"/>
          </w:tcPr>
          <w:p w14:paraId="517B9BC8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E142ACA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&gt;45</w:t>
            </w:r>
          </w:p>
        </w:tc>
        <w:tc>
          <w:tcPr>
            <w:tcW w:w="1275" w:type="dxa"/>
          </w:tcPr>
          <w:p w14:paraId="36BA46C6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14:paraId="2339E708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14:paraId="7F60F438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35" w:type="dxa"/>
          </w:tcPr>
          <w:p w14:paraId="45861223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24BAD785" w14:textId="77777777" w:rsidTr="002F3E51">
        <w:trPr>
          <w:jc w:val="center"/>
        </w:trPr>
        <w:tc>
          <w:tcPr>
            <w:tcW w:w="2835" w:type="dxa"/>
          </w:tcPr>
          <w:p w14:paraId="200C70AC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HBV infection</w:t>
            </w:r>
          </w:p>
        </w:tc>
        <w:tc>
          <w:tcPr>
            <w:tcW w:w="1560" w:type="dxa"/>
          </w:tcPr>
          <w:p w14:paraId="184B4A2F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5" w:type="dxa"/>
          </w:tcPr>
          <w:p w14:paraId="1B699C6E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DA2FA02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305DF498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35" w:type="dxa"/>
          </w:tcPr>
          <w:p w14:paraId="1F7D4B3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</w:tr>
      <w:tr w:rsidR="009E6DC4" w:rsidRPr="00CE1C80" w14:paraId="00A61040" w14:textId="77777777" w:rsidTr="002F3E51">
        <w:trPr>
          <w:jc w:val="center"/>
        </w:trPr>
        <w:tc>
          <w:tcPr>
            <w:tcW w:w="2835" w:type="dxa"/>
          </w:tcPr>
          <w:p w14:paraId="2EEAC3B0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F61FD8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5" w:type="dxa"/>
          </w:tcPr>
          <w:p w14:paraId="6D47B533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14:paraId="72FF564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489E6352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35" w:type="dxa"/>
          </w:tcPr>
          <w:p w14:paraId="7F55262A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36A5275F" w14:textId="77777777" w:rsidTr="002F3E51">
        <w:trPr>
          <w:jc w:val="center"/>
        </w:trPr>
        <w:tc>
          <w:tcPr>
            <w:tcW w:w="2835" w:type="dxa"/>
          </w:tcPr>
          <w:p w14:paraId="7DCA0571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Serum AFP</w:t>
            </w:r>
          </w:p>
        </w:tc>
        <w:tc>
          <w:tcPr>
            <w:tcW w:w="1560" w:type="dxa"/>
          </w:tcPr>
          <w:p w14:paraId="4A3FC7F9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≤400</w:t>
            </w:r>
          </w:p>
        </w:tc>
        <w:tc>
          <w:tcPr>
            <w:tcW w:w="1275" w:type="dxa"/>
          </w:tcPr>
          <w:p w14:paraId="0BE76D82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4860C3B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4341BCE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35" w:type="dxa"/>
          </w:tcPr>
          <w:p w14:paraId="4BF950FF" w14:textId="77777777" w:rsidR="009E6DC4" w:rsidRPr="00CE1C80" w:rsidRDefault="009E6DC4" w:rsidP="00C53C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1C80">
              <w:rPr>
                <w:rFonts w:ascii="Arial" w:hAnsi="Arial" w:cs="Arial"/>
                <w:b/>
                <w:sz w:val="20"/>
                <w:szCs w:val="20"/>
              </w:rPr>
              <w:t>0.048*</w:t>
            </w:r>
          </w:p>
        </w:tc>
      </w:tr>
      <w:tr w:rsidR="009E6DC4" w:rsidRPr="00CE1C80" w14:paraId="11C479B6" w14:textId="77777777" w:rsidTr="002F3E51">
        <w:trPr>
          <w:jc w:val="center"/>
        </w:trPr>
        <w:tc>
          <w:tcPr>
            <w:tcW w:w="2835" w:type="dxa"/>
          </w:tcPr>
          <w:p w14:paraId="78E42E1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4C92C9A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&gt;400</w:t>
            </w:r>
          </w:p>
        </w:tc>
        <w:tc>
          <w:tcPr>
            <w:tcW w:w="1275" w:type="dxa"/>
          </w:tcPr>
          <w:p w14:paraId="14C100B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4B452E1E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3807133C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35" w:type="dxa"/>
          </w:tcPr>
          <w:p w14:paraId="0279B29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3955E7C3" w14:textId="77777777" w:rsidTr="002F3E51">
        <w:trPr>
          <w:jc w:val="center"/>
        </w:trPr>
        <w:tc>
          <w:tcPr>
            <w:tcW w:w="2835" w:type="dxa"/>
          </w:tcPr>
          <w:p w14:paraId="397DF976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Liver cirrhosis</w:t>
            </w:r>
          </w:p>
        </w:tc>
        <w:tc>
          <w:tcPr>
            <w:tcW w:w="1560" w:type="dxa"/>
          </w:tcPr>
          <w:p w14:paraId="30D7F32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5" w:type="dxa"/>
          </w:tcPr>
          <w:p w14:paraId="67978CA9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3BFC0E6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4FC16B8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35" w:type="dxa"/>
          </w:tcPr>
          <w:p w14:paraId="4A47A370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</w:tr>
      <w:tr w:rsidR="009E6DC4" w:rsidRPr="00CE1C80" w14:paraId="62AF194E" w14:textId="77777777" w:rsidTr="002F3E51">
        <w:trPr>
          <w:jc w:val="center"/>
        </w:trPr>
        <w:tc>
          <w:tcPr>
            <w:tcW w:w="2835" w:type="dxa"/>
          </w:tcPr>
          <w:p w14:paraId="2FA90925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2D09A1A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5" w:type="dxa"/>
          </w:tcPr>
          <w:p w14:paraId="17B479C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851" w:type="dxa"/>
          </w:tcPr>
          <w:p w14:paraId="01B00F0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5A3D3A36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35" w:type="dxa"/>
          </w:tcPr>
          <w:p w14:paraId="79EF0C12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682DEE52" w14:textId="77777777" w:rsidTr="002F3E51">
        <w:trPr>
          <w:jc w:val="center"/>
        </w:trPr>
        <w:tc>
          <w:tcPr>
            <w:tcW w:w="2835" w:type="dxa"/>
          </w:tcPr>
          <w:p w14:paraId="726AAE75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Child-Pugh classification</w:t>
            </w:r>
          </w:p>
        </w:tc>
        <w:tc>
          <w:tcPr>
            <w:tcW w:w="1560" w:type="dxa"/>
          </w:tcPr>
          <w:p w14:paraId="01B3B8A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75" w:type="dxa"/>
          </w:tcPr>
          <w:p w14:paraId="66BF220D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14:paraId="4D8A2896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4843E77F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35" w:type="dxa"/>
          </w:tcPr>
          <w:p w14:paraId="7014C74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</w:tr>
      <w:tr w:rsidR="009E6DC4" w:rsidRPr="00CE1C80" w14:paraId="2D249F6B" w14:textId="77777777" w:rsidTr="002F3E51">
        <w:trPr>
          <w:jc w:val="center"/>
        </w:trPr>
        <w:tc>
          <w:tcPr>
            <w:tcW w:w="2835" w:type="dxa"/>
          </w:tcPr>
          <w:p w14:paraId="451C9F9F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6247CD0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275" w:type="dxa"/>
          </w:tcPr>
          <w:p w14:paraId="70D52089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3B4E140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3D63AF9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35" w:type="dxa"/>
          </w:tcPr>
          <w:p w14:paraId="34549D55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099D332E" w14:textId="77777777" w:rsidTr="002F3E51">
        <w:trPr>
          <w:jc w:val="center"/>
        </w:trPr>
        <w:tc>
          <w:tcPr>
            <w:tcW w:w="2835" w:type="dxa"/>
          </w:tcPr>
          <w:p w14:paraId="7104A808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AF24C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75" w:type="dxa"/>
          </w:tcPr>
          <w:p w14:paraId="0C22D976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2FFD3E50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214C509E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35" w:type="dxa"/>
          </w:tcPr>
          <w:p w14:paraId="07BD70CE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2E00AF61" w14:textId="77777777" w:rsidTr="002F3E51">
        <w:trPr>
          <w:jc w:val="center"/>
        </w:trPr>
        <w:tc>
          <w:tcPr>
            <w:tcW w:w="2835" w:type="dxa"/>
          </w:tcPr>
          <w:p w14:paraId="6EC122D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Tumor size(cm)</w:t>
            </w:r>
          </w:p>
        </w:tc>
        <w:tc>
          <w:tcPr>
            <w:tcW w:w="1560" w:type="dxa"/>
          </w:tcPr>
          <w:p w14:paraId="02631FC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≤5</w:t>
            </w:r>
          </w:p>
        </w:tc>
        <w:tc>
          <w:tcPr>
            <w:tcW w:w="1275" w:type="dxa"/>
          </w:tcPr>
          <w:p w14:paraId="2FC6BE48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767E9158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709ACED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5" w:type="dxa"/>
          </w:tcPr>
          <w:p w14:paraId="7DFEAB5B" w14:textId="77777777" w:rsidR="009E6DC4" w:rsidRPr="00CE1C80" w:rsidRDefault="009E6DC4" w:rsidP="00C53C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1C80">
              <w:rPr>
                <w:rFonts w:ascii="Arial" w:hAnsi="Arial" w:cs="Arial"/>
                <w:b/>
                <w:sz w:val="20"/>
                <w:szCs w:val="20"/>
              </w:rPr>
              <w:t>0.018*</w:t>
            </w:r>
          </w:p>
        </w:tc>
      </w:tr>
      <w:tr w:rsidR="009E6DC4" w:rsidRPr="00CE1C80" w14:paraId="5D5B002C" w14:textId="77777777" w:rsidTr="002F3E51">
        <w:trPr>
          <w:jc w:val="center"/>
        </w:trPr>
        <w:tc>
          <w:tcPr>
            <w:tcW w:w="2835" w:type="dxa"/>
          </w:tcPr>
          <w:p w14:paraId="6B54F6AD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5882DE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&gt;5</w:t>
            </w:r>
          </w:p>
        </w:tc>
        <w:tc>
          <w:tcPr>
            <w:tcW w:w="1275" w:type="dxa"/>
          </w:tcPr>
          <w:p w14:paraId="4455D5DA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2BF9EB5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2DC6CFC3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35" w:type="dxa"/>
          </w:tcPr>
          <w:p w14:paraId="3F1D2D2D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7F12DEF6" w14:textId="77777777" w:rsidTr="002F3E51">
        <w:trPr>
          <w:jc w:val="center"/>
        </w:trPr>
        <w:tc>
          <w:tcPr>
            <w:tcW w:w="2835" w:type="dxa"/>
          </w:tcPr>
          <w:p w14:paraId="0722763F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Tumor number</w:t>
            </w:r>
          </w:p>
        </w:tc>
        <w:tc>
          <w:tcPr>
            <w:tcW w:w="1560" w:type="dxa"/>
          </w:tcPr>
          <w:p w14:paraId="501F15B1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275" w:type="dxa"/>
          </w:tcPr>
          <w:p w14:paraId="53901A1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14:paraId="5A45C8AF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4230C3BB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35" w:type="dxa"/>
          </w:tcPr>
          <w:p w14:paraId="63D1B4D3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</w:tr>
      <w:tr w:rsidR="009E6DC4" w:rsidRPr="00CE1C80" w14:paraId="7AF2B31B" w14:textId="77777777" w:rsidTr="002F3E51">
        <w:trPr>
          <w:jc w:val="center"/>
        </w:trPr>
        <w:tc>
          <w:tcPr>
            <w:tcW w:w="2835" w:type="dxa"/>
          </w:tcPr>
          <w:p w14:paraId="12007B2E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7825845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1275" w:type="dxa"/>
          </w:tcPr>
          <w:p w14:paraId="1E8130A0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14:paraId="5D3330A2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0FDD8DC6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35" w:type="dxa"/>
          </w:tcPr>
          <w:p w14:paraId="41948D0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727C2F77" w14:textId="77777777" w:rsidTr="002F3E51">
        <w:trPr>
          <w:jc w:val="center"/>
        </w:trPr>
        <w:tc>
          <w:tcPr>
            <w:tcW w:w="2835" w:type="dxa"/>
          </w:tcPr>
          <w:p w14:paraId="4BCE1F26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Vascular invasion</w:t>
            </w:r>
          </w:p>
        </w:tc>
        <w:tc>
          <w:tcPr>
            <w:tcW w:w="1560" w:type="dxa"/>
          </w:tcPr>
          <w:p w14:paraId="3D8DD6E3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5" w:type="dxa"/>
          </w:tcPr>
          <w:p w14:paraId="0579936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24181D66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4C2CA320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35" w:type="dxa"/>
          </w:tcPr>
          <w:p w14:paraId="677AF0FE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</w:tr>
      <w:tr w:rsidR="009E6DC4" w:rsidRPr="00CE1C80" w14:paraId="16870AC7" w14:textId="77777777" w:rsidTr="002F3E51">
        <w:trPr>
          <w:jc w:val="center"/>
        </w:trPr>
        <w:tc>
          <w:tcPr>
            <w:tcW w:w="2835" w:type="dxa"/>
          </w:tcPr>
          <w:p w14:paraId="2135D75A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993598F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5" w:type="dxa"/>
          </w:tcPr>
          <w:p w14:paraId="14DF8FD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14:paraId="5F9D796D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37483A6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35" w:type="dxa"/>
          </w:tcPr>
          <w:p w14:paraId="68F4E87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6DC4" w:rsidRPr="00CE1C80" w14:paraId="615BA6A8" w14:textId="77777777" w:rsidTr="002F3E51">
        <w:trPr>
          <w:jc w:val="center"/>
        </w:trPr>
        <w:tc>
          <w:tcPr>
            <w:tcW w:w="2835" w:type="dxa"/>
          </w:tcPr>
          <w:p w14:paraId="55B53D32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Distant metastasis</w:t>
            </w:r>
          </w:p>
        </w:tc>
        <w:tc>
          <w:tcPr>
            <w:tcW w:w="1560" w:type="dxa"/>
          </w:tcPr>
          <w:p w14:paraId="24F99D41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Absent</w:t>
            </w:r>
          </w:p>
        </w:tc>
        <w:tc>
          <w:tcPr>
            <w:tcW w:w="1275" w:type="dxa"/>
          </w:tcPr>
          <w:p w14:paraId="17128448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51" w:type="dxa"/>
          </w:tcPr>
          <w:p w14:paraId="3C698471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370AA510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35" w:type="dxa"/>
          </w:tcPr>
          <w:p w14:paraId="2E6B31A1" w14:textId="77777777" w:rsidR="009E6DC4" w:rsidRPr="00CE1C80" w:rsidRDefault="009E6DC4" w:rsidP="00C53C5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E1C80">
              <w:rPr>
                <w:rFonts w:ascii="Arial" w:hAnsi="Arial" w:cs="Arial"/>
                <w:b/>
                <w:sz w:val="20"/>
                <w:szCs w:val="20"/>
              </w:rPr>
              <w:t>0.021*</w:t>
            </w:r>
          </w:p>
        </w:tc>
      </w:tr>
      <w:tr w:rsidR="009E6DC4" w:rsidRPr="00CE1C80" w14:paraId="7047F0D2" w14:textId="77777777" w:rsidTr="002F3E51">
        <w:trPr>
          <w:jc w:val="center"/>
        </w:trPr>
        <w:tc>
          <w:tcPr>
            <w:tcW w:w="2835" w:type="dxa"/>
          </w:tcPr>
          <w:p w14:paraId="14156B94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4CCB980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Present</w:t>
            </w:r>
          </w:p>
        </w:tc>
        <w:tc>
          <w:tcPr>
            <w:tcW w:w="1275" w:type="dxa"/>
          </w:tcPr>
          <w:p w14:paraId="0CF527D7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34060965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66A33A8F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  <w:r w:rsidRPr="00CE1C8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35" w:type="dxa"/>
          </w:tcPr>
          <w:p w14:paraId="1F0A7C1C" w14:textId="77777777" w:rsidR="009E6DC4" w:rsidRPr="00CE1C80" w:rsidRDefault="009E6DC4" w:rsidP="00C53C5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0"/>
    <w:bookmarkEnd w:id="1"/>
    <w:p w14:paraId="12EEA067" w14:textId="77777777" w:rsidR="009E6DC4" w:rsidRPr="00CE1C80" w:rsidRDefault="009E6DC4" w:rsidP="009E6DC4">
      <w:pPr>
        <w:ind w:firstLineChars="200" w:firstLine="400"/>
        <w:rPr>
          <w:rFonts w:ascii="Arial" w:hAnsi="Arial" w:cs="Arial"/>
          <w:sz w:val="20"/>
          <w:szCs w:val="20"/>
        </w:rPr>
      </w:pPr>
      <w:r w:rsidRPr="00FE01A2">
        <w:rPr>
          <w:rFonts w:ascii="Arial" w:hAnsi="Arial" w:cs="Arial"/>
          <w:sz w:val="20"/>
          <w:szCs w:val="20"/>
        </w:rPr>
        <w:t>Note. *</w:t>
      </w:r>
      <w:r w:rsidRPr="00FE01A2">
        <w:rPr>
          <w:rFonts w:ascii="Arial" w:hAnsi="Arial" w:cs="Arial" w:hint="eastAsia"/>
          <w:i/>
          <w:sz w:val="20"/>
          <w:szCs w:val="20"/>
        </w:rPr>
        <w:t>P</w:t>
      </w:r>
      <w:r w:rsidRPr="00FE01A2">
        <w:rPr>
          <w:rFonts w:ascii="Arial" w:hAnsi="Arial" w:cs="Arial"/>
          <w:sz w:val="20"/>
          <w:szCs w:val="20"/>
        </w:rPr>
        <w:t xml:space="preserve"> &lt; 0.05, chi square test (2-side).</w:t>
      </w:r>
    </w:p>
    <w:p w14:paraId="678C497C" w14:textId="77777777" w:rsidR="00451D73" w:rsidRPr="00C53C5C" w:rsidRDefault="00451D73"/>
    <w:sectPr w:rsidR="00451D73" w:rsidRPr="00C53C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B7710" w14:textId="77777777" w:rsidR="00763FBF" w:rsidRDefault="00763FBF" w:rsidP="009E6DC4">
      <w:pPr>
        <w:spacing w:after="0"/>
      </w:pPr>
      <w:r>
        <w:separator/>
      </w:r>
    </w:p>
  </w:endnote>
  <w:endnote w:type="continuationSeparator" w:id="0">
    <w:p w14:paraId="09CBF98D" w14:textId="77777777" w:rsidR="00763FBF" w:rsidRDefault="00763FBF" w:rsidP="009E6D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1DB5F" w14:textId="77777777" w:rsidR="00763FBF" w:rsidRDefault="00763FBF" w:rsidP="009E6DC4">
      <w:pPr>
        <w:spacing w:after="0"/>
      </w:pPr>
      <w:r>
        <w:separator/>
      </w:r>
    </w:p>
  </w:footnote>
  <w:footnote w:type="continuationSeparator" w:id="0">
    <w:p w14:paraId="79E4F4C2" w14:textId="77777777" w:rsidR="00763FBF" w:rsidRDefault="00763FBF" w:rsidP="009E6D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F59"/>
    <w:rsid w:val="00082D07"/>
    <w:rsid w:val="001662B2"/>
    <w:rsid w:val="00283EE1"/>
    <w:rsid w:val="002B7ECD"/>
    <w:rsid w:val="002B7F59"/>
    <w:rsid w:val="002C3D54"/>
    <w:rsid w:val="00451D73"/>
    <w:rsid w:val="00457898"/>
    <w:rsid w:val="005C15C6"/>
    <w:rsid w:val="005D078F"/>
    <w:rsid w:val="00727B80"/>
    <w:rsid w:val="00763FBF"/>
    <w:rsid w:val="007B4C06"/>
    <w:rsid w:val="00831C37"/>
    <w:rsid w:val="009E6DC4"/>
    <w:rsid w:val="009F0C84"/>
    <w:rsid w:val="00C5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1E186"/>
  <w15:chartTrackingRefBased/>
  <w15:docId w15:val="{9F80A373-E8C5-4904-BB8C-953D30E3E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DC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D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D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DC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DC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62B2"/>
    <w:pPr>
      <w:spacing w:after="0"/>
    </w:pPr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62B2"/>
    <w:rPr>
      <w:rFonts w:ascii="宋体" w:eastAsia="宋体" w:hAnsi="Tahoma"/>
      <w:kern w:val="0"/>
      <w:sz w:val="18"/>
      <w:szCs w:val="18"/>
    </w:rPr>
  </w:style>
  <w:style w:type="character" w:styleId="a9">
    <w:name w:val="Emphasis"/>
    <w:basedOn w:val="a0"/>
    <w:uiPriority w:val="20"/>
    <w:qFormat/>
    <w:rsid w:val="004578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0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0-11-30T14:08:00Z</dcterms:created>
  <dcterms:modified xsi:type="dcterms:W3CDTF">2021-01-08T06:05:00Z</dcterms:modified>
</cp:coreProperties>
</file>